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034" w:rsidRPr="008865FA" w:rsidRDefault="00347998" w:rsidP="00A9703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  <w:lang w:val="en-US"/>
        </w:rPr>
        <w:t>S3 Table</w:t>
      </w:r>
      <w:r w:rsidR="00A97034" w:rsidRPr="008865FA">
        <w:rPr>
          <w:rFonts w:ascii="Times New Roman" w:hAnsi="Times New Roman" w:cs="Times New Roman"/>
          <w:i w:val="0"/>
          <w:color w:val="000000" w:themeColor="text1"/>
          <w:sz w:val="24"/>
          <w:szCs w:val="20"/>
          <w:lang w:val="en-US"/>
        </w:rPr>
        <w:t xml:space="preserve">. </w:t>
      </w:r>
      <w:r w:rsidR="00A97034" w:rsidRPr="0016759C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  <w:lang w:val="en-US"/>
        </w:rPr>
        <w:t>Morphological diagnoses of the lung, nasal mucosa, and tracheal lesions observed at 3 and 14 days post inoculation (DPI) and the number of affected pigs in each group</w:t>
      </w:r>
      <w:r w:rsidR="00A97034" w:rsidRPr="008865FA">
        <w:rPr>
          <w:rFonts w:ascii="Times New Roman" w:hAnsi="Times New Roman" w:cs="Times New Roman"/>
          <w:i w:val="0"/>
          <w:color w:val="000000" w:themeColor="text1"/>
          <w:sz w:val="24"/>
          <w:szCs w:val="20"/>
          <w:lang w:val="en-US"/>
        </w:rPr>
        <w:t xml:space="preserve">. HP = histopathological score. </w:t>
      </w:r>
    </w:p>
    <w:tbl>
      <w:tblPr>
        <w:tblStyle w:val="PlainTable4"/>
        <w:tblW w:w="0" w:type="auto"/>
        <w:tblLook w:val="0620" w:firstRow="1" w:lastRow="0" w:firstColumn="0" w:lastColumn="0" w:noHBand="1" w:noVBand="1"/>
      </w:tblPr>
      <w:tblGrid>
        <w:gridCol w:w="1075"/>
        <w:gridCol w:w="526"/>
        <w:gridCol w:w="503"/>
        <w:gridCol w:w="6363"/>
        <w:gridCol w:w="816"/>
        <w:gridCol w:w="1397"/>
        <w:gridCol w:w="1397"/>
        <w:gridCol w:w="1437"/>
        <w:gridCol w:w="222"/>
        <w:gridCol w:w="222"/>
      </w:tblGrid>
      <w:tr w:rsidR="00A97034" w:rsidRPr="00F662D2" w:rsidTr="000F5DAD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DP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H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wH1N1pdm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huH1N1pdm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mxH1N1pdm09</w:t>
            </w:r>
          </w:p>
        </w:tc>
      </w:tr>
      <w:tr w:rsidR="00A97034" w:rsidRPr="00F662D2" w:rsidTr="000F5DAD">
        <w:trPr>
          <w:gridAfter w:val="2"/>
          <w:trHeight w:val="34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Lung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No lesions</w:t>
            </w:r>
          </w:p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</w:tr>
      <w:tr w:rsidR="00A97034" w:rsidRPr="00F662D2" w:rsidTr="000F5DAD">
        <w:trPr>
          <w:gridAfter w:val="2"/>
          <w:trHeight w:val="641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Acute, mild bronchiolitis with scant exudation of neutrophils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; a</w:t>
            </w: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ffecting &lt;10% of the bronchioles</w:t>
            </w:r>
            <w:r w:rsidR="00CF6515">
              <w:rPr>
                <w:rFonts w:ascii="Times New Roman" w:hAnsi="Times New Roman" w:cs="Times New Roman"/>
                <w:sz w:val="18"/>
                <w:szCs w:val="16"/>
              </w:rPr>
              <w:t xml:space="preserve"> (S4B Fi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8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</w:tr>
      <w:tr w:rsidR="00A97034" w:rsidRPr="00F662D2" w:rsidTr="000F5DAD">
        <w:trPr>
          <w:gridAfter w:val="2"/>
          <w:trHeight w:val="915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Acute, mild bronchiolitis with scant exudation of neutrophils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; a</w:t>
            </w: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ffecting 10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% –</w:t>
            </w:r>
            <w:r w:rsidR="0032001A">
              <w:rPr>
                <w:rFonts w:ascii="Times New Roman" w:hAnsi="Times New Roman" w:cs="Times New Roman"/>
                <w:sz w:val="18"/>
                <w:szCs w:val="16"/>
              </w:rPr>
              <w:t>50% of the bronchio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CF6515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Subacute, mild bronchointerstitial pneumonia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  <w:r w:rsidR="00CF651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 xml:space="preserve"> </w:t>
            </w:r>
            <w:r w:rsidR="00CF6515">
              <w:rPr>
                <w:rFonts w:ascii="Times New Roman" w:hAnsi="Times New Roman" w:cs="Times New Roman"/>
                <w:sz w:val="18"/>
                <w:szCs w:val="16"/>
              </w:rPr>
              <w:t>(6A Fi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6/8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CF6515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Subacute, moderate bronchointerstitial pneumonia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  <w:r w:rsidR="00CF6515">
              <w:rPr>
                <w:rFonts w:ascii="Times New Roman" w:hAnsi="Times New Roman" w:cs="Times New Roman"/>
                <w:sz w:val="18"/>
                <w:szCs w:val="16"/>
              </w:rPr>
              <w:t xml:space="preserve"> (6B Fi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8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8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3200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Lack of epithelium in so</w:t>
            </w:r>
            <w:r w:rsidR="0032001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me of the terminal bronchio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4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3200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Acute, mild, bronchiolitis with infiltration of macrophages and neutrophils; affecting &lt;10% of the bronchioles (</w:t>
            </w:r>
            <w:r w:rsidR="0032001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 xml:space="preserve">S4F </w:t>
            </w: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Fi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2/4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/4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4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1</w:t>
            </w:r>
          </w:p>
        </w:tc>
      </w:tr>
      <w:tr w:rsidR="00A97034" w:rsidRPr="00F662D2" w:rsidTr="000F5DAD">
        <w:trPr>
          <w:trHeight w:val="29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Acute, fibrinous, suppurative pleur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1/4</w:t>
            </w:r>
          </w:p>
        </w:tc>
        <w:tc>
          <w:tcPr>
            <w:tcW w:w="0" w:type="auto"/>
          </w:tcPr>
          <w:p w:rsidR="00A97034" w:rsidRPr="00F662D2" w:rsidRDefault="00A97034" w:rsidP="000F5DA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A97034" w:rsidRPr="00F662D2" w:rsidRDefault="00A97034" w:rsidP="000F5DAD">
            <w:pPr>
              <w:rPr>
                <w:sz w:val="16"/>
                <w:szCs w:val="16"/>
              </w:rPr>
            </w:pP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Nasal muco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 xml:space="preserve"> 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No lesions 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3200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Acute, moderate, suppurative, necrotizing rhinitis</w:t>
            </w:r>
            <w:r w:rsidR="0032001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 xml:space="preserve"> (S4C Fig</w:t>
            </w: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No lesions 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Mild infiltration and exudation of neutroph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Tra</w:t>
            </w:r>
            <w:bookmarkStart w:id="0" w:name="_GoBack"/>
            <w:bookmarkEnd w:id="0"/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ch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No lesions 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Acute, mild, tracheitis</w:t>
            </w:r>
            <w:r w:rsidR="003200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 xml:space="preserve"> (S4E Fig</w:t>
            </w: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/2</w:t>
            </w:r>
            <w:r w:rsidRPr="00F662D2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4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3200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Acute, moderate, necrotizing tracheitis</w:t>
            </w:r>
            <w:r w:rsidR="00621D8A"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 xml:space="preserve"> (</w:t>
            </w:r>
            <w:r w:rsidR="0032001A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 xml:space="preserve">S4D </w:t>
            </w:r>
            <w:r w:rsidR="00621D8A"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Fig</w:t>
            </w: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</w:tr>
      <w:tr w:rsidR="00A97034" w:rsidRPr="00F662D2" w:rsidTr="000F5DAD">
        <w:trPr>
          <w:gridAfter w:val="2"/>
          <w:trHeight w:val="294"/>
        </w:trPr>
        <w:tc>
          <w:tcPr>
            <w:tcW w:w="0" w:type="auto"/>
            <w:vMerge/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0F5D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No lesions 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</w:tr>
      <w:tr w:rsidR="00A97034" w:rsidRPr="00F662D2" w:rsidTr="000F5DAD">
        <w:trPr>
          <w:gridAfter w:val="2"/>
          <w:trHeight w:val="5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7034" w:rsidRPr="00F662D2" w:rsidRDefault="00A97034" w:rsidP="000F5DAD">
            <w:pPr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126DFF" w:rsidRDefault="00A97034" w:rsidP="00CF65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</w:pPr>
            <w:r w:rsidRPr="00126DFF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Hyp</w:t>
            </w:r>
            <w:r w:rsidR="00CF6515">
              <w:rPr>
                <w:rFonts w:ascii="Times New Roman" w:hAnsi="Times New Roman" w:cs="Times New Roman"/>
                <w:color w:val="000000" w:themeColor="text1"/>
                <w:sz w:val="18"/>
                <w:szCs w:val="16"/>
                <w:lang w:val="en"/>
              </w:rPr>
              <w:t>erplasia of lamina epithelia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 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  <w:lang w:val="en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7034" w:rsidRPr="00F662D2" w:rsidRDefault="00A97034" w:rsidP="000F5DA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662D2">
              <w:rPr>
                <w:rFonts w:ascii="Times New Roman" w:hAnsi="Times New Roman" w:cs="Times New Roman"/>
                <w:sz w:val="18"/>
                <w:szCs w:val="16"/>
              </w:rPr>
              <w:t>2/2</w:t>
            </w:r>
          </w:p>
        </w:tc>
      </w:tr>
    </w:tbl>
    <w:p w:rsidR="00F65AC5" w:rsidRPr="00A97034" w:rsidRDefault="00A97034">
      <w:pPr>
        <w:rPr>
          <w:lang w:val="en-US"/>
        </w:rPr>
      </w:pP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a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Bronchiolitis/bronchitis with varying amounts of exudation and +/</w:t>
      </w:r>
      <w:r w:rsidRPr="00A97034">
        <w:rPr>
          <w:rFonts w:ascii="Arial" w:hAnsi="Arial" w:cs="Arial"/>
          <w:sz w:val="16"/>
          <w:szCs w:val="16"/>
          <w:lang w:val="en-US"/>
        </w:rPr>
        <w:t>−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 xml:space="preserve"> necrosis of the bronchiolar epithelium, and varying amounts of infiltration in the alveoli; affecting 10</w:t>
      </w:r>
      <w:r w:rsidRPr="00A97034">
        <w:rPr>
          <w:rFonts w:ascii="Arial" w:hAnsi="Arial" w:cs="Arial"/>
          <w:sz w:val="16"/>
          <w:szCs w:val="16"/>
          <w:lang w:val="en-US"/>
        </w:rPr>
        <w:t>−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50% of the bronchioles.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b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Necrotizing bronchiolitis/bronchitis with massive exudation and patchy and confluent infiltrations in the alveoli.</w:t>
      </w: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br/>
        <w:t xml:space="preserve">1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These lesions were also found in control pigs and are, therefore, not considered to be related to the experimental infection.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2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Necrosis of the bronchiolar epithelium was not found in one severe case (pig 14).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3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Pig no. 28 from the huH1N1pdm09 group had lesions compatible with porcine cytomegalovirus infection, with massive infiltration around and in the nasal glands, necrotic nasal glands, and inclusion bodies.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9703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4 </w:t>
      </w:r>
      <w:r w:rsidRPr="00A97034">
        <w:rPr>
          <w:rFonts w:ascii="Times New Roman" w:hAnsi="Times New Roman" w:cs="Times New Roman"/>
          <w:sz w:val="16"/>
          <w:szCs w:val="16"/>
          <w:lang w:val="en-US"/>
        </w:rPr>
        <w:t>Only pig no. 31 from the mxH1N1pdm09 group had these lesions, whereas the other pig showed hyperplasia of the lamin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epithelialis. </w:t>
      </w:r>
    </w:p>
    <w:sectPr w:rsidR="00F65AC5" w:rsidRPr="00A97034" w:rsidSect="00A970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034" w:rsidRDefault="00A97034" w:rsidP="00A97034">
      <w:pPr>
        <w:spacing w:after="0" w:line="240" w:lineRule="auto"/>
      </w:pPr>
      <w:r>
        <w:separator/>
      </w:r>
    </w:p>
  </w:endnote>
  <w:endnote w:type="continuationSeparator" w:id="0">
    <w:p w:rsidR="00A97034" w:rsidRDefault="00A97034" w:rsidP="00A97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034" w:rsidRDefault="00A97034" w:rsidP="00A97034">
      <w:pPr>
        <w:spacing w:after="0" w:line="240" w:lineRule="auto"/>
      </w:pPr>
      <w:r>
        <w:separator/>
      </w:r>
    </w:p>
  </w:footnote>
  <w:footnote w:type="continuationSeparator" w:id="0">
    <w:p w:rsidR="00A97034" w:rsidRDefault="00A97034" w:rsidP="00A97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034"/>
    <w:rsid w:val="00126DFF"/>
    <w:rsid w:val="0016759C"/>
    <w:rsid w:val="0032001A"/>
    <w:rsid w:val="00347998"/>
    <w:rsid w:val="00621D8A"/>
    <w:rsid w:val="008D7C9C"/>
    <w:rsid w:val="00A97034"/>
    <w:rsid w:val="00CF2ADB"/>
    <w:rsid w:val="00CF6515"/>
    <w:rsid w:val="00D04B2E"/>
    <w:rsid w:val="00F21265"/>
    <w:rsid w:val="00F6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06EA00B"/>
  <w15:chartTrackingRefBased/>
  <w15:docId w15:val="{540451E2-B5EA-4846-B490-6D36E217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0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A9703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A8FC1-0EAA-42AA-97AB-14D98B8EE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9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ristensen</dc:creator>
  <cp:keywords/>
  <dc:description/>
  <cp:lastModifiedBy>Charlotte Kristensen</cp:lastModifiedBy>
  <cp:revision>4</cp:revision>
  <dcterms:created xsi:type="dcterms:W3CDTF">2023-11-21T09:09:00Z</dcterms:created>
  <dcterms:modified xsi:type="dcterms:W3CDTF">2023-11-2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7T07:05:16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6eaad85-a95d-4ec2-8c23-bc935a56aabe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